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F7973" w14:textId="49ADEA2D" w:rsidR="00FE3B6F" w:rsidRPr="00F50BA7" w:rsidRDefault="63B759F9" w:rsidP="63B759F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F50BA7">
        <w:rPr>
          <w:rFonts w:ascii="Times New Roman" w:hAnsi="Times New Roman" w:cs="Times New Roman"/>
          <w:b/>
          <w:bCs/>
          <w:lang w:val="en-US"/>
        </w:rPr>
        <w:t>S</w:t>
      </w:r>
      <w:r w:rsidR="005E60FD">
        <w:rPr>
          <w:rFonts w:ascii="Times New Roman" w:hAnsi="Times New Roman" w:cs="Times New Roman"/>
          <w:b/>
          <w:bCs/>
          <w:lang w:val="en-US"/>
        </w:rPr>
        <w:t>6</w:t>
      </w:r>
      <w:r w:rsidR="00F471E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50BA7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00F50BA7">
        <w:rPr>
          <w:rFonts w:ascii="Times New Roman" w:hAnsi="Times New Roman" w:cs="Times New Roman"/>
          <w:lang w:val="en-US"/>
        </w:rPr>
        <w:t>Results of previous reviews</w:t>
      </w:r>
      <w:r w:rsidR="002F730B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6"/>
        <w:gridCol w:w="1428"/>
        <w:gridCol w:w="1143"/>
        <w:gridCol w:w="1077"/>
        <w:gridCol w:w="1350"/>
        <w:gridCol w:w="1429"/>
        <w:gridCol w:w="1571"/>
        <w:gridCol w:w="1285"/>
        <w:gridCol w:w="1428"/>
        <w:gridCol w:w="1429"/>
      </w:tblGrid>
      <w:tr w:rsidR="00FE3B6F" w:rsidRPr="001833D0" w14:paraId="4A887210" w14:textId="77777777" w:rsidTr="63B759F9">
        <w:tc>
          <w:tcPr>
            <w:tcW w:w="184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1C27359" w14:textId="40414C8D" w:rsidR="00FE3B6F" w:rsidRPr="00F50BA7" w:rsidRDefault="00FE3B6F" w:rsidP="00FE3B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BCFE603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Type of participants</w:t>
            </w:r>
          </w:p>
        </w:tc>
        <w:tc>
          <w:tcPr>
            <w:tcW w:w="113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1B7E246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Number of studies</w:t>
            </w:r>
          </w:p>
        </w:tc>
        <w:tc>
          <w:tcPr>
            <w:tcW w:w="106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76706175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Total number of patients</w:t>
            </w:r>
          </w:p>
        </w:tc>
        <w:tc>
          <w:tcPr>
            <w:tcW w:w="275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057B106" w14:textId="07618C93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Solid tumor</w:t>
            </w:r>
            <w:r w:rsidR="00EC633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83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F2F2632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Hematological malignancies</w:t>
            </w:r>
          </w:p>
        </w:tc>
        <w:tc>
          <w:tcPr>
            <w:tcW w:w="283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ED91F08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Both types of malignancy</w:t>
            </w:r>
          </w:p>
        </w:tc>
      </w:tr>
      <w:tr w:rsidR="00FE3B6F" w:rsidRPr="001833D0" w14:paraId="4190E77B" w14:textId="77777777" w:rsidTr="00D32D5B">
        <w:trPr>
          <w:trHeight w:val="725"/>
        </w:trPr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hideMark/>
          </w:tcPr>
          <w:p w14:paraId="6F8CA8D3" w14:textId="77777777" w:rsidR="00FE3B6F" w:rsidRPr="001833D0" w:rsidRDefault="00FE3B6F" w:rsidP="00FE3B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hideMark/>
          </w:tcPr>
          <w:p w14:paraId="02359EC4" w14:textId="77777777" w:rsidR="00FE3B6F" w:rsidRPr="001833D0" w:rsidRDefault="00FE3B6F" w:rsidP="00FE3B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hideMark/>
          </w:tcPr>
          <w:p w14:paraId="5E187F45" w14:textId="77777777" w:rsidR="00FE3B6F" w:rsidRPr="001833D0" w:rsidRDefault="00FE3B6F" w:rsidP="00FE3B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69" w:type="dxa"/>
            <w:vMerge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hideMark/>
          </w:tcPr>
          <w:p w14:paraId="6CD77181" w14:textId="77777777" w:rsidR="00FE3B6F" w:rsidRPr="001833D0" w:rsidRDefault="00FE3B6F" w:rsidP="00FE3B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02A40E0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Response rate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0079124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Drug-related death rate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D57DBA9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Response rate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E92A41A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Drug-related death rate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AAE851C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Response rate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4357330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Drug-related death rate</w:t>
            </w:r>
          </w:p>
        </w:tc>
      </w:tr>
      <w:tr w:rsidR="00FE3B6F" w:rsidRPr="001833D0" w14:paraId="2FDB02CA" w14:textId="77777777" w:rsidTr="63B759F9">
        <w:tc>
          <w:tcPr>
            <w:tcW w:w="184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6F0D3B03" w14:textId="77777777" w:rsidR="00FE3B6F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Horstmann 2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699DE06B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adult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68B74C4C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6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5AF7013C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1 9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50F73DC7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3809D31C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6BF4AE83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24D7D386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06DA7FF1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0.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076B063D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49%</w:t>
            </w:r>
          </w:p>
        </w:tc>
      </w:tr>
      <w:tr w:rsidR="00FE3B6F" w:rsidRPr="001833D0" w14:paraId="736BC260" w14:textId="77777777" w:rsidTr="63B759F9">
        <w:tc>
          <w:tcPr>
            <w:tcW w:w="184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006D4CE" w14:textId="77777777" w:rsidR="00FE3B6F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Italiano 2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11E9903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adult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DE0C815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3689364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DEB1AEC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7.2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F74C765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E124AAD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EC7B8A6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F037E0F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40809C5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</w:tr>
      <w:tr w:rsidR="00FE3B6F" w:rsidRPr="001833D0" w14:paraId="2BBB4C52" w14:textId="77777777" w:rsidTr="63B759F9">
        <w:tc>
          <w:tcPr>
            <w:tcW w:w="184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080CC7CD" w14:textId="77777777" w:rsidR="00FE3B6F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Kim 2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6D59BEBD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adult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26F74C80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783E9D71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152AFB2E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2CF2C265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78185662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58B6E88F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7C0492A2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567A4524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</w:tr>
      <w:tr w:rsidR="00FE3B6F" w:rsidRPr="001833D0" w14:paraId="4E187E46" w14:textId="77777777" w:rsidTr="00387AAB">
        <w:trPr>
          <w:trHeight w:val="247"/>
        </w:trPr>
        <w:tc>
          <w:tcPr>
            <w:tcW w:w="184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B6BC240" w14:textId="77777777" w:rsidR="00FE3B6F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Roberts 2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007F0A3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adult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BA75975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1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E1FB8D7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6 4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20307B1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3.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94AE73E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5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9961C7A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ECF3DD2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F83A8C2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8EE03E7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</w:tr>
      <w:tr w:rsidR="00FE3B6F" w:rsidRPr="001833D0" w14:paraId="16A9DCA8" w14:textId="77777777" w:rsidTr="63B759F9">
        <w:tc>
          <w:tcPr>
            <w:tcW w:w="1843" w:type="dxa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1CB1169A" w14:textId="77777777" w:rsidR="00FE3B6F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Wong 2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50BCDD3F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adult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7880A8C7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7AD7D3E6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 3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44E91744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3D2E5728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35D27000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651F7B00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03BEA863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2.95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444E9B55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</w:tr>
      <w:tr w:rsidR="00FE3B6F" w:rsidRPr="001833D0" w14:paraId="35B968A1" w14:textId="77777777" w:rsidTr="63B759F9">
        <w:tc>
          <w:tcPr>
            <w:tcW w:w="184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D82C52B" w14:textId="77777777" w:rsidR="00FE3B6F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Lee 2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CD2B592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pediatric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A8C8FA8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D701658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1 9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016008A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71F8E6B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0A76203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067B6FA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5E35CE8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9.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E6FE538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0.5%</w:t>
            </w:r>
          </w:p>
        </w:tc>
      </w:tr>
      <w:tr w:rsidR="00FE3B6F" w:rsidRPr="001833D0" w14:paraId="70406352" w14:textId="77777777" w:rsidTr="63B759F9">
        <w:tc>
          <w:tcPr>
            <w:tcW w:w="184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hideMark/>
          </w:tcPr>
          <w:p w14:paraId="24EFAB07" w14:textId="77777777" w:rsidR="00FE3B6F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CURRENT REVIE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1980EA69" w14:textId="77777777" w:rsidR="00FE3B6F" w:rsidRPr="001833D0" w:rsidRDefault="63B759F9" w:rsidP="63B759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pediatric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01AD80D6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17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7834382D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4604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5BD10D6F" w14:textId="77777777" w:rsidR="008A1CB1" w:rsidRPr="001833D0" w:rsidRDefault="63B759F9" w:rsidP="63B759F9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3.17% </w:t>
            </w:r>
          </w:p>
          <w:p w14:paraId="065C1D86" w14:textId="7DFD41E6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(2.62-3.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63281FAF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1.85% </w:t>
            </w:r>
          </w:p>
          <w:p w14:paraId="16E55BF3" w14:textId="15546F71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(1.14-2.56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77D607F1" w14:textId="3FC5D607" w:rsidR="008A1CB1" w:rsidRPr="001833D0" w:rsidRDefault="00BB0BF1" w:rsidP="63B759F9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27.90</w:t>
            </w:r>
            <w:r w:rsidR="63B759F9"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% </w:t>
            </w:r>
          </w:p>
          <w:p w14:paraId="78052A94" w14:textId="23B09A58" w:rsidR="00FE3B6F" w:rsidRPr="001833D0" w:rsidRDefault="63B759F9" w:rsidP="00BB0BF1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(</w:t>
            </w:r>
            <w:r w:rsidR="00BB0BF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20.53-35.27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634406FC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4.04% </w:t>
            </w:r>
          </w:p>
          <w:p w14:paraId="793F5D88" w14:textId="43CCCF95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(2.18-5.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17F357F8" w14:textId="780F3EE8" w:rsidR="008A1CB1" w:rsidRPr="001833D0" w:rsidRDefault="63B759F9" w:rsidP="63B759F9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1</w:t>
            </w:r>
            <w:r w:rsidR="00BB0BF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0.29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% </w:t>
            </w:r>
          </w:p>
          <w:p w14:paraId="0EF42EA8" w14:textId="1B248A79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(</w:t>
            </w:r>
            <w:r w:rsidR="00BB0BF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8.33-</w:t>
            </w:r>
            <w:r w:rsidR="00BB0BF1" w:rsidRPr="00BB0BF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12.25</w:t>
            </w: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8D8D8"/>
            <w:noWrap/>
            <w:hideMark/>
          </w:tcPr>
          <w:p w14:paraId="2B0C5D91" w14:textId="77777777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2.09% </w:t>
            </w:r>
          </w:p>
          <w:p w14:paraId="48AEAD6F" w14:textId="146E3D39" w:rsidR="00FE3B6F" w:rsidRPr="001833D0" w:rsidRDefault="63B759F9" w:rsidP="63B759F9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(1.45-2.72)</w:t>
            </w:r>
          </w:p>
        </w:tc>
      </w:tr>
      <w:tr w:rsidR="00FE3B6F" w:rsidRPr="00EC633C" w14:paraId="62EFCBB0" w14:textId="77777777" w:rsidTr="63B759F9">
        <w:tc>
          <w:tcPr>
            <w:tcW w:w="124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F457C" w14:textId="0443DF23" w:rsidR="00560A1B" w:rsidRPr="001833D0" w:rsidRDefault="63B759F9" w:rsidP="63B759F9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pl-PL"/>
              </w:rPr>
              <w:t xml:space="preserve">* Rates calculated only for a fraction of studies reporting </w:t>
            </w:r>
            <w:r w:rsidR="00CE09B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pl-PL"/>
              </w:rPr>
              <w:t>objective response rates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pl-PL"/>
              </w:rPr>
              <w:t xml:space="preserve"> and AE</w:t>
            </w:r>
            <w:r w:rsidR="00CE09B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pl-PL"/>
              </w:rPr>
              <w:t>s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pl-PL"/>
              </w:rPr>
              <w:t>. Please be aware of the differences in methodologies of compared studie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9A43" w14:textId="77777777" w:rsidR="00FE3B6F" w:rsidRPr="001833D0" w:rsidRDefault="00FE3B6F" w:rsidP="00FE3B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</w:p>
        </w:tc>
      </w:tr>
    </w:tbl>
    <w:p w14:paraId="7A60E364" w14:textId="0EC97744" w:rsidR="001455D0" w:rsidRPr="005E60FD" w:rsidRDefault="001455D0" w:rsidP="00282746">
      <w:pPr>
        <w:rPr>
          <w:rFonts w:ascii="Arial" w:hAnsi="Arial" w:cs="Arial"/>
          <w:sz w:val="20"/>
          <w:szCs w:val="20"/>
          <w:lang w:val="en-US"/>
        </w:rPr>
      </w:pPr>
    </w:p>
    <w:sectPr w:rsidR="001455D0" w:rsidRPr="005E60FD" w:rsidSect="00282746">
      <w:footerReference w:type="even" r:id="rId7"/>
      <w:foot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768010" w14:textId="77777777" w:rsidR="0066716C" w:rsidRDefault="0066716C" w:rsidP="00560A1B">
      <w:r>
        <w:separator/>
      </w:r>
    </w:p>
  </w:endnote>
  <w:endnote w:type="continuationSeparator" w:id="0">
    <w:p w14:paraId="24ED2BD3" w14:textId="77777777" w:rsidR="0066716C" w:rsidRDefault="0066716C" w:rsidP="00560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F7E544" w14:textId="77777777" w:rsidR="00B84C09" w:rsidRDefault="00B84C09" w:rsidP="00853D7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8A8AB4" w14:textId="77777777" w:rsidR="00B84C09" w:rsidRDefault="00B84C09" w:rsidP="00360C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C0426E" w14:textId="77777777" w:rsidR="00B84C09" w:rsidRDefault="00B84C09" w:rsidP="00853D7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09B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FF8C91" w14:textId="77777777" w:rsidR="00B84C09" w:rsidRDefault="00B84C09" w:rsidP="00360C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5B59AB" w14:textId="77777777" w:rsidR="0066716C" w:rsidRDefault="0066716C" w:rsidP="00560A1B">
      <w:r>
        <w:separator/>
      </w:r>
    </w:p>
  </w:footnote>
  <w:footnote w:type="continuationSeparator" w:id="0">
    <w:p w14:paraId="0F8D27B4" w14:textId="77777777" w:rsidR="0066716C" w:rsidRDefault="0066716C" w:rsidP="00560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2B9"/>
    <w:rsid w:val="00030B27"/>
    <w:rsid w:val="000625B3"/>
    <w:rsid w:val="00065D93"/>
    <w:rsid w:val="00080037"/>
    <w:rsid w:val="00082177"/>
    <w:rsid w:val="00101ABA"/>
    <w:rsid w:val="001455D0"/>
    <w:rsid w:val="00173A00"/>
    <w:rsid w:val="001832B9"/>
    <w:rsid w:val="001833D0"/>
    <w:rsid w:val="00183636"/>
    <w:rsid w:val="0019300B"/>
    <w:rsid w:val="001A6E57"/>
    <w:rsid w:val="001F194A"/>
    <w:rsid w:val="00257D57"/>
    <w:rsid w:val="00282746"/>
    <w:rsid w:val="00293487"/>
    <w:rsid w:val="002A63F7"/>
    <w:rsid w:val="002F730B"/>
    <w:rsid w:val="003303FB"/>
    <w:rsid w:val="00360C50"/>
    <w:rsid w:val="00387AAB"/>
    <w:rsid w:val="003B4953"/>
    <w:rsid w:val="003D448E"/>
    <w:rsid w:val="004D7BE4"/>
    <w:rsid w:val="00560A1B"/>
    <w:rsid w:val="00576049"/>
    <w:rsid w:val="005A5ACF"/>
    <w:rsid w:val="005E60FD"/>
    <w:rsid w:val="005F13C3"/>
    <w:rsid w:val="00635A99"/>
    <w:rsid w:val="0066716C"/>
    <w:rsid w:val="00746D25"/>
    <w:rsid w:val="00853D73"/>
    <w:rsid w:val="008A1CB1"/>
    <w:rsid w:val="008A60B6"/>
    <w:rsid w:val="008A70B4"/>
    <w:rsid w:val="009446E6"/>
    <w:rsid w:val="0095503C"/>
    <w:rsid w:val="009B3BB9"/>
    <w:rsid w:val="009C16FD"/>
    <w:rsid w:val="009E0B49"/>
    <w:rsid w:val="009E6FEE"/>
    <w:rsid w:val="00A21D8A"/>
    <w:rsid w:val="00B721E0"/>
    <w:rsid w:val="00B84C09"/>
    <w:rsid w:val="00BB0BF1"/>
    <w:rsid w:val="00C0167B"/>
    <w:rsid w:val="00C522B0"/>
    <w:rsid w:val="00C92B7B"/>
    <w:rsid w:val="00CC3E85"/>
    <w:rsid w:val="00CE09B9"/>
    <w:rsid w:val="00CE1C85"/>
    <w:rsid w:val="00D3285C"/>
    <w:rsid w:val="00D32D5B"/>
    <w:rsid w:val="00D76D32"/>
    <w:rsid w:val="00D808C2"/>
    <w:rsid w:val="00D832E2"/>
    <w:rsid w:val="00DC0797"/>
    <w:rsid w:val="00E66FFC"/>
    <w:rsid w:val="00E73B6E"/>
    <w:rsid w:val="00E91017"/>
    <w:rsid w:val="00EC633C"/>
    <w:rsid w:val="00F22E46"/>
    <w:rsid w:val="00F471E1"/>
    <w:rsid w:val="00F50BA7"/>
    <w:rsid w:val="00FD0231"/>
    <w:rsid w:val="00FE3B6F"/>
    <w:rsid w:val="63B7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CB38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0A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A1B"/>
  </w:style>
  <w:style w:type="paragraph" w:styleId="Footer">
    <w:name w:val="footer"/>
    <w:basedOn w:val="Normal"/>
    <w:link w:val="FooterChar"/>
    <w:uiPriority w:val="99"/>
    <w:unhideWhenUsed/>
    <w:rsid w:val="00560A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A1B"/>
  </w:style>
  <w:style w:type="paragraph" w:styleId="NormalWeb">
    <w:name w:val="Normal (Web)"/>
    <w:basedOn w:val="Normal"/>
    <w:uiPriority w:val="99"/>
    <w:semiHidden/>
    <w:unhideWhenUsed/>
    <w:rsid w:val="00560A1B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pl-PL"/>
    </w:rPr>
  </w:style>
  <w:style w:type="character" w:styleId="PageNumber">
    <w:name w:val="page number"/>
    <w:basedOn w:val="DefaultParagraphFont"/>
    <w:uiPriority w:val="99"/>
    <w:semiHidden/>
    <w:unhideWhenUsed/>
    <w:rsid w:val="00360C50"/>
  </w:style>
  <w:style w:type="paragraph" w:styleId="BalloonText">
    <w:name w:val="Balloon Text"/>
    <w:basedOn w:val="Normal"/>
    <w:link w:val="BalloonTextChar"/>
    <w:uiPriority w:val="99"/>
    <w:semiHidden/>
    <w:unhideWhenUsed/>
    <w:rsid w:val="00853D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D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6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1F56C9F-E554-3D4E-86EB-762A79A10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Jagiellonski Collegium Medicum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Microsoft Office</dc:creator>
  <cp:keywords/>
  <dc:description/>
  <cp:lastModifiedBy>Marcin Waligóra</cp:lastModifiedBy>
  <cp:revision>6</cp:revision>
  <dcterms:created xsi:type="dcterms:W3CDTF">2017-12-06T22:14:00Z</dcterms:created>
  <dcterms:modified xsi:type="dcterms:W3CDTF">2018-01-19T16:36:00Z</dcterms:modified>
</cp:coreProperties>
</file>